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7D5" w:rsidRPr="00CC64D9" w:rsidRDefault="001207D5" w:rsidP="00D5453A">
      <w:pPr>
        <w:pStyle w:val="Heading3"/>
        <w:rPr>
          <w:sz w:val="22"/>
          <w:szCs w:val="22"/>
        </w:rPr>
      </w:pPr>
      <w:r>
        <w:rPr>
          <w:sz w:val="22"/>
          <w:szCs w:val="22"/>
        </w:rPr>
        <w:t>Additional File 1</w:t>
      </w:r>
      <w:r w:rsidRPr="00CC64D9">
        <w:rPr>
          <w:sz w:val="22"/>
          <w:szCs w:val="22"/>
        </w:rPr>
        <w:t xml:space="preserve">  - Socio-economic and lifestyle factors associated with consuming takeaway food at least twice a week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36"/>
        <w:gridCol w:w="2849"/>
        <w:gridCol w:w="851"/>
        <w:gridCol w:w="1134"/>
        <w:gridCol w:w="1134"/>
        <w:gridCol w:w="1276"/>
        <w:gridCol w:w="850"/>
        <w:gridCol w:w="1134"/>
        <w:gridCol w:w="1134"/>
        <w:gridCol w:w="1280"/>
      </w:tblGrid>
      <w:tr w:rsidR="001207D5" w:rsidRPr="00CC64D9" w:rsidTr="00BB0D61">
        <w:tc>
          <w:tcPr>
            <w:tcW w:w="3085" w:type="dxa"/>
            <w:gridSpan w:val="2"/>
            <w:tcBorders>
              <w:top w:val="single" w:sz="4" w:space="0" w:color="auto"/>
              <w:bottom w:val="nil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bottom w:val="nil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</w:t>
            </w:r>
          </w:p>
        </w:tc>
        <w:tc>
          <w:tcPr>
            <w:tcW w:w="4398" w:type="dxa"/>
            <w:gridSpan w:val="4"/>
            <w:tcBorders>
              <w:top w:val="single" w:sz="4" w:space="0" w:color="auto"/>
              <w:bottom w:val="nil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men</w:t>
            </w:r>
          </w:p>
        </w:tc>
      </w:tr>
      <w:tr w:rsidR="001207D5" w:rsidRPr="00CC64D9" w:rsidTr="00BB0D61">
        <w:tc>
          <w:tcPr>
            <w:tcW w:w="3085" w:type="dxa"/>
            <w:gridSpan w:val="2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Socioeconomic/lifestyle facto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n/N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P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n/N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PR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1207D5" w:rsidRPr="00CC64D9" w:rsidRDefault="001207D5" w:rsidP="008A2BD2">
            <w:pPr>
              <w:pStyle w:val="Tablesubheadings"/>
              <w:spacing w:line="360" w:lineRule="auto"/>
              <w:rPr>
                <w:rFonts w:ascii="Times New Roman" w:hAnsi="Times New Roman"/>
              </w:rPr>
            </w:pPr>
            <w:r w:rsidRPr="00CC64D9">
              <w:rPr>
                <w:rFonts w:ascii="Times New Roman" w:hAnsi="Times New Roman"/>
              </w:rPr>
              <w:t>95% CI</w:t>
            </w:r>
          </w:p>
        </w:tc>
      </w:tr>
      <w:tr w:rsidR="001207D5" w:rsidRPr="00CC64D9" w:rsidTr="00BB0D61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6/42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91/44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Married/living as marrie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88/85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63, 0.84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0/114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64, 1.01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&lt;0.001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55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6-29 years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36/28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82/4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0-33 years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32/60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0, 0.96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31/72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1, 1.17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4-36 years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16/38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53, 0.78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68/44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58, 1.05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&lt;0.001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96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71/47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22/71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Vocational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79/45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3, 1.29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71/41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7, 1.32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School only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31/34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9, 1.27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88/45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8, 1.44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471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364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Not in workforce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0/4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2/30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</w:rPr>
              <w:t>In workforce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62/121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9, 2.97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45/125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31, 2.62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56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&lt;0.001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82/78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8/93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71/18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5, 1.29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60/31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7, 1.48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08/23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9, 1.52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51/24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2, 1.61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05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144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Non-drinker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1/11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50/31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≤ 14 drink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75/95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5, 1.42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06/116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5, 1.49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&gt; 14 drink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66/20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68, 1.27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5/9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C64D9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6, 2.48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413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58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TV viewing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8</w:t>
            </w:r>
            <w:r w:rsidRPr="00CC64D9">
              <w:rPr>
                <w:rFonts w:ascii="Times New Roman" w:hAnsi="Times New Roman" w:cs="Times New Roman"/>
              </w:rPr>
              <w:t xml:space="preserve">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11/31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73/53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8-14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28/35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4, 1.26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80/50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6, 1.54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-21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98/27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2, 1.28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67/27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31, 2.38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64D9">
              <w:rPr>
                <w:rFonts w:ascii="Times New Roman" w:hAnsi="Times New Roman" w:cs="Times New Roman"/>
              </w:rPr>
              <w:t>21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01/21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2, 1.69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7/17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42, 2.72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06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&lt;0.001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Sitting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&lt; 20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66/20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9/31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0-40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2/41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2, 1.47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92/58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9, 1.78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1-60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28/31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, 1.62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85/375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27, 2.55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&gt; 60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91/22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, 1.67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52/218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30, 2.77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after="240" w:line="360" w:lineRule="auto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=0.032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C64D9">
              <w:rPr>
                <w:rFonts w:ascii="Times New Roman" w:hAnsi="Times New Roman" w:cs="Times New Roman"/>
                <w:i/>
              </w:rPr>
              <w:t>P&lt;0.001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207D5" w:rsidRPr="00CC64D9" w:rsidTr="00BB0D61">
        <w:tc>
          <w:tcPr>
            <w:tcW w:w="3085" w:type="dxa"/>
            <w:gridSpan w:val="2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Leisure time physical activity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-1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4/49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24/630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1 – 3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97/28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1, 1.06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72/414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 xml:space="preserve">0.68, </w:t>
            </w:r>
            <w:r>
              <w:rPr>
                <w:rFonts w:ascii="Times New Roman" w:hAnsi="Times New Roman" w:cs="Times New Roman"/>
              </w:rPr>
              <w:t>1</w:t>
            </w:r>
            <w:r w:rsidRPr="00CC64D9">
              <w:rPr>
                <w:rFonts w:ascii="Times New Roman" w:hAnsi="Times New Roman" w:cs="Times New Roman"/>
              </w:rPr>
              <w:t>.15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3.1 – 5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73/17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8, 1.33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47/243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3, 1.33</w:t>
            </w:r>
          </w:p>
        </w:tc>
      </w:tr>
      <w:tr w:rsidR="001207D5" w:rsidRPr="00CC64D9" w:rsidTr="00BB0D61">
        <w:tc>
          <w:tcPr>
            <w:tcW w:w="23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&gt; 5 hours/week</w:t>
            </w:r>
          </w:p>
        </w:tc>
        <w:tc>
          <w:tcPr>
            <w:tcW w:w="851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74/21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6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70, 1.07</w:t>
            </w:r>
          </w:p>
        </w:tc>
        <w:tc>
          <w:tcPr>
            <w:tcW w:w="85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28/217</w:t>
            </w:r>
          </w:p>
        </w:tc>
        <w:tc>
          <w:tcPr>
            <w:tcW w:w="1134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80" w:type="dxa"/>
          </w:tcPr>
          <w:p w:rsidR="001207D5" w:rsidRPr="00CC64D9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64D9">
              <w:rPr>
                <w:rFonts w:ascii="Times New Roman" w:hAnsi="Times New Roman" w:cs="Times New Roman"/>
              </w:rPr>
              <w:t>0.45, 0.96</w:t>
            </w:r>
          </w:p>
        </w:tc>
      </w:tr>
      <w:tr w:rsidR="001207D5" w:rsidRPr="00BB0D61" w:rsidTr="00BB0D61">
        <w:tc>
          <w:tcPr>
            <w:tcW w:w="236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B0D61">
              <w:rPr>
                <w:rFonts w:ascii="Times New Roman" w:hAnsi="Times New Roman" w:cs="Times New Roman"/>
                <w:i/>
              </w:rPr>
              <w:t>Tre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B0D61">
              <w:rPr>
                <w:rFonts w:ascii="Times New Roman" w:hAnsi="Times New Roman" w:cs="Times New Roman"/>
                <w:i/>
              </w:rPr>
              <w:t>P=0.4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B0D61">
              <w:rPr>
                <w:rFonts w:ascii="Times New Roman" w:hAnsi="Times New Roman" w:cs="Times New Roman"/>
                <w:i/>
              </w:rPr>
              <w:t>P=0.069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1207D5" w:rsidRPr="00BB0D61" w:rsidRDefault="001207D5" w:rsidP="008A2BD2">
            <w:pPr>
              <w:pStyle w:val="ThesisTableText"/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1207D5" w:rsidRPr="00CC64D9" w:rsidRDefault="001207D5" w:rsidP="002610B4">
      <w:pPr>
        <w:pStyle w:val="Tablefootnotes"/>
        <w:spacing w:line="480" w:lineRule="auto"/>
        <w:rPr>
          <w:rFonts w:ascii="Times New Roman" w:hAnsi="Times New Roman"/>
          <w:sz w:val="24"/>
        </w:rPr>
      </w:pPr>
      <w:r w:rsidRPr="00CC64D9">
        <w:rPr>
          <w:rFonts w:ascii="Times New Roman" w:hAnsi="Times New Roman"/>
          <w:sz w:val="24"/>
        </w:rPr>
        <w:t>PR = prevalence ratio, calculated using log binomial regression.</w:t>
      </w:r>
    </w:p>
    <w:p w:rsidR="001207D5" w:rsidRDefault="001207D5" w:rsidP="008A2BD2">
      <w:pPr>
        <w:pStyle w:val="Tablefootnotes"/>
        <w:spacing w:line="480" w:lineRule="auto"/>
      </w:pPr>
      <w:r w:rsidRPr="00CC64D9">
        <w:rPr>
          <w:rFonts w:ascii="Times New Roman" w:hAnsi="Times New Roman"/>
          <w:sz w:val="24"/>
        </w:rPr>
        <w:t xml:space="preserve">* Sample sizes vary due to missing data (range 1,156 to 1,277 for </w:t>
      </w:r>
      <w:r>
        <w:rPr>
          <w:rFonts w:ascii="Times New Roman" w:hAnsi="Times New Roman"/>
          <w:sz w:val="24"/>
        </w:rPr>
        <w:t>men</w:t>
      </w:r>
      <w:r w:rsidRPr="00CC64D9">
        <w:rPr>
          <w:rFonts w:ascii="Times New Roman" w:hAnsi="Times New Roman"/>
          <w:sz w:val="24"/>
        </w:rPr>
        <w:t>, 1,488 to 1,58</w:t>
      </w:r>
      <w:r>
        <w:rPr>
          <w:rFonts w:ascii="Times New Roman" w:hAnsi="Times New Roman"/>
          <w:sz w:val="24"/>
        </w:rPr>
        <w:t>5</w:t>
      </w:r>
      <w:r w:rsidRPr="00CC64D9">
        <w:rPr>
          <w:rFonts w:ascii="Times New Roman" w:hAnsi="Times New Roman"/>
          <w:sz w:val="24"/>
        </w:rPr>
        <w:t xml:space="preserve"> for </w:t>
      </w:r>
      <w:r>
        <w:rPr>
          <w:rFonts w:ascii="Times New Roman" w:hAnsi="Times New Roman"/>
          <w:sz w:val="24"/>
        </w:rPr>
        <w:t>women</w:t>
      </w:r>
      <w:r w:rsidRPr="00CC64D9">
        <w:rPr>
          <w:rFonts w:ascii="Times New Roman" w:hAnsi="Times New Roman"/>
          <w:sz w:val="24"/>
        </w:rPr>
        <w:t>).</w:t>
      </w:r>
    </w:p>
    <w:sectPr w:rsidR="001207D5" w:rsidSect="008A2BD2">
      <w:pgSz w:w="16838" w:h="11906" w:orient="landscape"/>
      <w:pgMar w:top="851" w:right="1843" w:bottom="851" w:left="1843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453A"/>
    <w:rsid w:val="000436EA"/>
    <w:rsid w:val="000B37D5"/>
    <w:rsid w:val="001207D5"/>
    <w:rsid w:val="001E15C4"/>
    <w:rsid w:val="002610B4"/>
    <w:rsid w:val="004C0C06"/>
    <w:rsid w:val="00560FA9"/>
    <w:rsid w:val="0065215A"/>
    <w:rsid w:val="006D3CAA"/>
    <w:rsid w:val="00855A9F"/>
    <w:rsid w:val="008A2BD2"/>
    <w:rsid w:val="008F0B2A"/>
    <w:rsid w:val="008F7597"/>
    <w:rsid w:val="0096785F"/>
    <w:rsid w:val="009E4D5E"/>
    <w:rsid w:val="00A34E13"/>
    <w:rsid w:val="00B24DB6"/>
    <w:rsid w:val="00BB0D61"/>
    <w:rsid w:val="00BD3DE4"/>
    <w:rsid w:val="00C23B93"/>
    <w:rsid w:val="00C86319"/>
    <w:rsid w:val="00CC64D9"/>
    <w:rsid w:val="00D5453A"/>
    <w:rsid w:val="00D70BD2"/>
    <w:rsid w:val="00E80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53A"/>
    <w:pPr>
      <w:spacing w:after="220"/>
    </w:pPr>
    <w:rPr>
      <w:rFonts w:ascii="Arial" w:eastAsia="Times New Roman" w:hAnsi="Arial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5453A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5453A"/>
    <w:rPr>
      <w:rFonts w:ascii="Arial" w:hAnsi="Arial" w:cs="Arial"/>
      <w:b/>
      <w:bCs/>
      <w:sz w:val="26"/>
      <w:szCs w:val="26"/>
      <w:lang w:val="en-US"/>
    </w:rPr>
  </w:style>
  <w:style w:type="paragraph" w:customStyle="1" w:styleId="StataOutput">
    <w:name w:val="Stata Output"/>
    <w:basedOn w:val="Normal"/>
    <w:uiPriority w:val="99"/>
    <w:rsid w:val="00E806A2"/>
    <w:pPr>
      <w:spacing w:after="0"/>
    </w:pPr>
    <w:rPr>
      <w:rFonts w:ascii="Courier New" w:hAnsi="Courier New" w:cs="Courier New"/>
      <w:sz w:val="16"/>
      <w:szCs w:val="15"/>
    </w:rPr>
  </w:style>
  <w:style w:type="paragraph" w:customStyle="1" w:styleId="ThesisTableText">
    <w:name w:val="Thesis Table Text"/>
    <w:basedOn w:val="Normal"/>
    <w:uiPriority w:val="99"/>
    <w:rsid w:val="00D5453A"/>
    <w:pPr>
      <w:spacing w:after="0"/>
    </w:pPr>
    <w:rPr>
      <w:rFonts w:cs="Arial"/>
      <w:sz w:val="20"/>
    </w:rPr>
  </w:style>
  <w:style w:type="paragraph" w:customStyle="1" w:styleId="Tablesubheadings">
    <w:name w:val="Table subheadings"/>
    <w:basedOn w:val="Normal"/>
    <w:uiPriority w:val="99"/>
    <w:rsid w:val="00D5453A"/>
    <w:pPr>
      <w:spacing w:after="0"/>
      <w:jc w:val="center"/>
    </w:pPr>
    <w:rPr>
      <w:sz w:val="20"/>
    </w:rPr>
  </w:style>
  <w:style w:type="paragraph" w:customStyle="1" w:styleId="Tablefootnotes">
    <w:name w:val="Table footnotes"/>
    <w:basedOn w:val="Normal"/>
    <w:uiPriority w:val="99"/>
    <w:rsid w:val="002610B4"/>
    <w:pPr>
      <w:spacing w:after="0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7</Pages>
  <Words>408</Words>
  <Characters>2328</Characters>
  <Application>Microsoft Office Outlook</Application>
  <DocSecurity>0</DocSecurity>
  <Lines>0</Lines>
  <Paragraphs>0</Paragraphs>
  <ScaleCrop>false</ScaleCrop>
  <Company>University of Tasm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  - Socio-economic and lifestyle factors associated with consuming takeaway food at least twice a week</dc:title>
  <dc:subject/>
  <dc:creator>Menzies Research Institute</dc:creator>
  <cp:keywords/>
  <dc:description/>
  <cp:lastModifiedBy>harr04</cp:lastModifiedBy>
  <cp:revision>2</cp:revision>
  <cp:lastPrinted>2009-05-12T23:31:00Z</cp:lastPrinted>
  <dcterms:created xsi:type="dcterms:W3CDTF">2009-06-05T11:56:00Z</dcterms:created>
  <dcterms:modified xsi:type="dcterms:W3CDTF">2009-06-05T11:56:00Z</dcterms:modified>
</cp:coreProperties>
</file>